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F45EE" w14:textId="77777777" w:rsidR="002675AD" w:rsidRPr="002675AD" w:rsidRDefault="002675AD" w:rsidP="002675AD">
      <w:pPr>
        <w:spacing w:after="0" w:line="480" w:lineRule="auto"/>
        <w:rPr>
          <w:rFonts w:ascii="Calibri" w:eastAsia="Aptos" w:hAnsi="Calibri" w:cs="Times New Roman"/>
          <w:sz w:val="22"/>
          <w:szCs w:val="22"/>
          <w:lang w:val="en-GB"/>
        </w:rPr>
      </w:pPr>
      <w:r w:rsidRPr="002675AD">
        <w:rPr>
          <w:rFonts w:ascii="Calibri" w:eastAsia="Aptos" w:hAnsi="Calibri" w:cs="Times New Roman"/>
          <w:b/>
          <w:bCs/>
          <w:sz w:val="22"/>
          <w:szCs w:val="22"/>
          <w:lang w:val="en-GB"/>
        </w:rPr>
        <w:t>Supplementary Table 1</w:t>
      </w:r>
      <w:r w:rsidRPr="002675AD">
        <w:rPr>
          <w:rFonts w:ascii="Calibri" w:eastAsia="Aptos" w:hAnsi="Calibri" w:cs="Times New Roman"/>
          <w:sz w:val="22"/>
          <w:szCs w:val="22"/>
          <w:lang w:val="en-GB"/>
        </w:rPr>
        <w:t xml:space="preserve"> </w:t>
      </w:r>
      <w:r w:rsidRPr="002675AD">
        <w:rPr>
          <w:rFonts w:ascii="Calibri" w:eastAsia="Aptos" w:hAnsi="Calibri" w:cs="Times New Roman"/>
          <w:b/>
          <w:bCs/>
          <w:sz w:val="22"/>
          <w:szCs w:val="22"/>
          <w:lang w:val="en-GB"/>
        </w:rPr>
        <w:t>Patient characteristics, clinical results and further surgeries</w:t>
      </w:r>
    </w:p>
    <w:tbl>
      <w:tblPr>
        <w:tblStyle w:val="Tabellenraster"/>
        <w:tblW w:w="14029" w:type="dxa"/>
        <w:tblLook w:val="04A0" w:firstRow="1" w:lastRow="0" w:firstColumn="1" w:lastColumn="0" w:noHBand="0" w:noVBand="1"/>
      </w:tblPr>
      <w:tblGrid>
        <w:gridCol w:w="570"/>
        <w:gridCol w:w="672"/>
        <w:gridCol w:w="569"/>
        <w:gridCol w:w="569"/>
        <w:gridCol w:w="694"/>
        <w:gridCol w:w="569"/>
        <w:gridCol w:w="694"/>
        <w:gridCol w:w="569"/>
        <w:gridCol w:w="1158"/>
        <w:gridCol w:w="979"/>
        <w:gridCol w:w="1841"/>
        <w:gridCol w:w="1675"/>
        <w:gridCol w:w="569"/>
        <w:gridCol w:w="1109"/>
        <w:gridCol w:w="694"/>
        <w:gridCol w:w="1098"/>
      </w:tblGrid>
      <w:tr w:rsidR="005F43B1" w:rsidRPr="002675AD" w14:paraId="1752F566" w14:textId="77777777" w:rsidTr="00E549BC">
        <w:trPr>
          <w:cantSplit/>
          <w:trHeight w:val="35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457E34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0750CF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AP/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AB3DD5A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3FC2D4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Initial Pirani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621FF87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Age at treatment start with cast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week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54C6F1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Number of ca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C60F0C7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Age at end of cast treatment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week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E01EB6C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Dorsiflexion after cast removal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AB13BA3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Clinical outcome after last cast remo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C49DF43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Radiological find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0701B4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Minor surge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CD933AD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>Major surger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3A05329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Age at minor surgeries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A3012C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Age at major surgeries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070AE14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Age at last FU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years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DD31ED7" w14:textId="77777777" w:rsidR="002675AD" w:rsidRPr="002675AD" w:rsidRDefault="002675AD" w:rsidP="00E549BC">
            <w:pPr>
              <w:ind w:left="113" w:right="113"/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b/>
                <w:bCs/>
                <w:sz w:val="22"/>
                <w:lang w:val="en-GB"/>
              </w:rPr>
              <w:t xml:space="preserve">Dorsi/plantarflexion at last FU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(°)</w:t>
            </w:r>
          </w:p>
        </w:tc>
      </w:tr>
      <w:tr w:rsidR="005F43B1" w:rsidRPr="002675AD" w14:paraId="56F3B730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14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D39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47C6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7ED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14F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72D6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DB4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0D3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A737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615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4C2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15BB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756A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3940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321F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F4F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0-10</w:t>
            </w:r>
          </w:p>
        </w:tc>
      </w:tr>
      <w:tr w:rsidR="005F43B1" w:rsidRPr="002675AD" w14:paraId="6C3AE445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78D0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9D7D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9FC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853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B36E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4EE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631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0E5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E8E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F02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40D8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272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/CFR, S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6688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B69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.7/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DBDD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9764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0-15</w:t>
            </w:r>
          </w:p>
        </w:tc>
      </w:tr>
      <w:tr w:rsidR="005F43B1" w:rsidRPr="002675AD" w14:paraId="5033945E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4158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2D5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62A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28B0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BC4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09C4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768F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AA0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623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026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4D21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217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/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7D6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56E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9/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A38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FE7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</w:tr>
      <w:tr w:rsidR="005F43B1" w:rsidRPr="002675AD" w14:paraId="16281DFC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FB24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6A58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240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330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3719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9130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FE3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525F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DD98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F12B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EE4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B77B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1B8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5AE4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CE33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939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</w:tr>
      <w:tr w:rsidR="005F43B1" w:rsidRPr="002675AD" w14:paraId="70C85F91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0D3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A11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6CC5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A0F6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DCE8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9621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040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EA5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6D49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7B4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306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9CE1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2E09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54E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8FD8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4100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30-50</w:t>
            </w:r>
          </w:p>
        </w:tc>
      </w:tr>
      <w:tr w:rsidR="005F43B1" w:rsidRPr="002675AD" w14:paraId="47B298F2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3B4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916E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1C55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D420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BA83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285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63E3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DBA4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A1D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AF3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A6DC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, DAA, TA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555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98D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4C7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69C6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B50A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-0-5</w:t>
            </w:r>
          </w:p>
        </w:tc>
      </w:tr>
      <w:tr w:rsidR="005F43B1" w:rsidRPr="002675AD" w14:paraId="24E363E8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5A2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A372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2C5F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2C5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9B0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80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D40F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737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8214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19AB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8B32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794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478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C3E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C93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7E0A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0-15</w:t>
            </w:r>
          </w:p>
        </w:tc>
      </w:tr>
      <w:tr w:rsidR="005F43B1" w:rsidRPr="002675AD" w14:paraId="30DCC916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C75F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5CDB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72B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708D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8C8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A0DB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67E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63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58F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F23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F224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08B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24E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4C7D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3BB6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3E8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-0-15</w:t>
            </w:r>
          </w:p>
        </w:tc>
      </w:tr>
      <w:tr w:rsidR="005F43B1" w:rsidRPr="002675AD" w14:paraId="7E768ABB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0BE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D47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9A4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160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863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17D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6474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72A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B1E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D65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73A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F131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CBE3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071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1B40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5E7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</w:tr>
      <w:tr w:rsidR="005F43B1" w:rsidRPr="002675AD" w14:paraId="2EC48B38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1BA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2FE0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8585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D15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8DA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908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9CE4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6DD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DA3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8CD7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EC7A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D92A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/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F3B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DEF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1/6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878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E91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5</w:t>
            </w:r>
          </w:p>
        </w:tc>
      </w:tr>
      <w:tr w:rsidR="005F43B1" w:rsidRPr="002675AD" w14:paraId="7A715126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ACD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CE1F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49D9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595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44A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FA3E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102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F20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9B70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93F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2D1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F56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6B0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6A78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4F3C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8F31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5</w:t>
            </w:r>
          </w:p>
        </w:tc>
      </w:tr>
      <w:tr w:rsidR="005F43B1" w:rsidRPr="002675AD" w14:paraId="08B740C7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322A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63B0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A41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7C0B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9662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0C40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176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1E8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769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4C4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4BC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F0C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/TA, S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056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FAEC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0/11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675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2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8B7F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0</w:t>
            </w:r>
          </w:p>
        </w:tc>
      </w:tr>
      <w:tr w:rsidR="005F43B1" w:rsidRPr="002675AD" w14:paraId="542EDC72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CB9E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5BCA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EAD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4806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1B3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6D2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D01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777C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B692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D14A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C8D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FDF1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50A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C5A4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1464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26A9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0</w:t>
            </w:r>
          </w:p>
        </w:tc>
      </w:tr>
      <w:tr w:rsidR="005F43B1" w:rsidRPr="002675AD" w14:paraId="6B347C33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DBD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1D4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FF0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CD7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30B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C36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42D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A03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8EA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A8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46DA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F8D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BFF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B7C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B1ED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BD2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</w:tr>
      <w:tr w:rsidR="005F43B1" w:rsidRPr="002675AD" w14:paraId="4F10CDBF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941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B91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43C5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83B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C59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E73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C26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194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8782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702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44A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2113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39B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46B0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038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6C0D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</w:tr>
      <w:tr w:rsidR="005F43B1" w:rsidRPr="002675AD" w14:paraId="13B48A2E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09D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FE40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D9F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F69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9674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203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409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2B8F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DCD3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A4C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379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F52A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75A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D04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C48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9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75D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5-0</w:t>
            </w:r>
          </w:p>
        </w:tc>
      </w:tr>
      <w:tr w:rsidR="005F43B1" w:rsidRPr="002675AD" w14:paraId="4D75F17D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CEB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31A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829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D361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.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22F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2FC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EE14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584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B513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987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05C1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3F1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6F8D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4A6D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09CE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493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5-0</w:t>
            </w:r>
          </w:p>
        </w:tc>
      </w:tr>
      <w:tr w:rsidR="005F43B1" w:rsidRPr="002675AD" w14:paraId="653D8D0E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E23E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lastRenderedPageBreak/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4001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CAB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4CB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8871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6A3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0E3E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98F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00E3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A06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BD3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039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/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36B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D885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3/5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345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3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CDE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0</w:t>
            </w:r>
          </w:p>
        </w:tc>
      </w:tr>
      <w:tr w:rsidR="005F43B1" w:rsidRPr="002675AD" w14:paraId="04E6F1A7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466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A71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1065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D6C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67F7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ED6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6D8E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5CB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3B1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733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E013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1549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/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7659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72C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4/5.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FDC8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6B7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0</w:t>
            </w:r>
          </w:p>
        </w:tc>
      </w:tr>
      <w:tr w:rsidR="005F43B1" w:rsidRPr="002675AD" w14:paraId="771FC94C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4E5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71BB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E6F6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59AC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00A5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9154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19A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471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E74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FB76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AF89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093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FBD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F638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33B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FE9F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-0-20</w:t>
            </w:r>
          </w:p>
        </w:tc>
      </w:tr>
      <w:tr w:rsidR="005F43B1" w:rsidRPr="002675AD" w14:paraId="3E1EF15F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72A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C547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579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A60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6664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A90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1E9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F3D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E05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excel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F43E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C7D4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26B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A7E0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48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AE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BF4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-0-20</w:t>
            </w:r>
          </w:p>
        </w:tc>
      </w:tr>
      <w:tr w:rsidR="005F43B1" w:rsidRPr="002675AD" w14:paraId="505AD495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EA1C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1281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90D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0281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F366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CA4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58C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2A6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E964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C1A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B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C6B9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91B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738E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A43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.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024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93B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0-5</w:t>
            </w:r>
          </w:p>
        </w:tc>
      </w:tr>
      <w:tr w:rsidR="005F43B1" w:rsidRPr="002675AD" w14:paraId="6FEBE670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A30C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CAD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425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CF23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77C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654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1552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C4C0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5FD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0BCF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B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EFAA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16EE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8057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6312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2C6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8D62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5-5</w:t>
            </w:r>
          </w:p>
        </w:tc>
      </w:tr>
      <w:tr w:rsidR="005F43B1" w:rsidRPr="002675AD" w14:paraId="68942F56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3BD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895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9871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0C8C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3A6D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DF4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5CD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501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73D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6703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027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29A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D6B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466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B74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EA6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20-40</w:t>
            </w:r>
          </w:p>
        </w:tc>
      </w:tr>
      <w:tr w:rsidR="005F43B1" w:rsidRPr="002675AD" w14:paraId="4DE63403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EAF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78D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8ED1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2CC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A8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1D7D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2E1C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B398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9B0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259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63B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CE2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AA7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CAF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CF60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6FAF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30-30</w:t>
            </w:r>
          </w:p>
        </w:tc>
      </w:tr>
      <w:tr w:rsidR="005F43B1" w:rsidRPr="002675AD" w14:paraId="1FFF76C5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3AF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11AC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E1B1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1B6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BE7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10EC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1C43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4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26B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982E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EFA7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2D8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C778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5E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C03C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A6FB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BB73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10-15</w:t>
            </w:r>
          </w:p>
        </w:tc>
      </w:tr>
      <w:tr w:rsidR="005F43B1" w:rsidRPr="002675AD" w14:paraId="64488C20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C1E3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C64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2790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5A4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9662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CD6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AD7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CD6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D49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249D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BF8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D3C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C60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AAC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2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006F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7B21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0-0</w:t>
            </w:r>
          </w:p>
        </w:tc>
      </w:tr>
      <w:tr w:rsidR="005F43B1" w:rsidRPr="002675AD" w14:paraId="3992F7EC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8B0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7735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005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D4E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4911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A83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70C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BB1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522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C110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6892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1CF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95AF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AB43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0FC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CEA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5-15</w:t>
            </w:r>
          </w:p>
        </w:tc>
      </w:tr>
      <w:tr w:rsidR="005F43B1" w:rsidRPr="002675AD" w14:paraId="78ECB38B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DD9F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0ED7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DD2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80DF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C8CA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DC1C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F5F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AE1B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ED2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8128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481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6B8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PT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C28EE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B1B4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29DD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EA85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-5-10</w:t>
            </w:r>
          </w:p>
        </w:tc>
      </w:tr>
      <w:tr w:rsidR="005F43B1" w:rsidRPr="002675AD" w14:paraId="30F5E2F4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E69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A0C7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D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D9A6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37EA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EC91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641F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E02B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AF9B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B26D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F0E2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EBB5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6872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C792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A2A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7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10E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1.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29C9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0-5</w:t>
            </w:r>
          </w:p>
        </w:tc>
      </w:tr>
      <w:tr w:rsidR="005F43B1" w:rsidRPr="002675AD" w14:paraId="4A13DFAA" w14:textId="77777777" w:rsidTr="005F43B1">
        <w:trPr>
          <w:trHeight w:val="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89C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4B2C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BEAF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2867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9AF6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5D1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29D1D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4650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50AB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36F4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H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221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3C18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54F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B3EF5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8.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AEB8A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B8E4" w14:textId="77777777" w:rsidR="002675AD" w:rsidRPr="002675AD" w:rsidRDefault="002675AD" w:rsidP="002675AD">
            <w:pPr>
              <w:jc w:val="center"/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5-0-5</w:t>
            </w:r>
          </w:p>
        </w:tc>
      </w:tr>
      <w:tr w:rsidR="002675AD" w:rsidRPr="00E549BC" w14:paraId="5EEC99C3" w14:textId="77777777" w:rsidTr="005F43B1">
        <w:trPr>
          <w:trHeight w:val="25"/>
        </w:trPr>
        <w:tc>
          <w:tcPr>
            <w:tcW w:w="14029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0D54" w14:textId="204D8681" w:rsidR="002675AD" w:rsidRDefault="002675AD" w:rsidP="002675AD">
            <w:pPr>
              <w:rPr>
                <w:rFonts w:ascii="Calibri" w:eastAsia="Aptos" w:hAnsi="Calibri" w:cs="Times New Roman"/>
                <w:sz w:val="22"/>
                <w:lang w:val="en-GB"/>
              </w:rPr>
            </w:pPr>
            <w:bookmarkStart w:id="0" w:name="_Hlk174371812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r, right foot; l, left foot; AP, </w:t>
            </w: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amyoplasia</w:t>
            </w:r>
            <w:proofErr w:type="spellEnd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; DA, distal arthrogryposis; m, male; f, female;</w:t>
            </w:r>
            <w:r w:rsidR="005F43B1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</w:t>
            </w:r>
            <w:proofErr w:type="spellStart"/>
            <w:r w:rsidR="005F43B1" w:rsidRPr="002675AD">
              <w:rPr>
                <w:rFonts w:ascii="Calibri" w:eastAsia="Aptos" w:hAnsi="Calibri" w:cs="Times New Roman"/>
                <w:sz w:val="22"/>
                <w:lang w:val="en-GB"/>
              </w:rPr>
              <w:t>n.a.</w:t>
            </w:r>
            <w:proofErr w:type="spellEnd"/>
            <w:r w:rsidR="005F43B1" w:rsidRPr="002675AD">
              <w:rPr>
                <w:rFonts w:ascii="Calibri" w:eastAsia="Aptos" w:hAnsi="Calibri" w:cs="Times New Roman"/>
                <w:sz w:val="22"/>
                <w:lang w:val="en-GB"/>
              </w:rPr>
              <w:t>, not available</w:t>
            </w:r>
          </w:p>
          <w:p w14:paraId="62198B72" w14:textId="77777777" w:rsidR="00AD3ABC" w:rsidRDefault="005F43B1" w:rsidP="00AD3ABC">
            <w:pPr>
              <w:rPr>
                <w:rFonts w:ascii="Calibri" w:eastAsia="Aptos" w:hAnsi="Calibri" w:cs="Times New Roman"/>
                <w:sz w:val="22"/>
                <w:lang w:val="en-GB"/>
              </w:rPr>
            </w:pP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HE</w:t>
            </w:r>
            <w:r>
              <w:rPr>
                <w:rFonts w:ascii="Calibri" w:eastAsia="Aptos" w:hAnsi="Calibri" w:cs="Times New Roman"/>
                <w:sz w:val="22"/>
                <w:lang w:val="en-GB"/>
              </w:rPr>
              <w:t>,</w:t>
            </w:r>
            <w:r w:rsidRPr="002675AD">
              <w:rPr>
                <w:lang w:val="en-GB"/>
              </w:rPr>
              <w:t xml:space="preserve">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hindfoot </w:t>
            </w:r>
            <w:proofErr w:type="spellStart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equinus</w:t>
            </w:r>
            <w:proofErr w:type="spellEnd"/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; </w:t>
            </w:r>
            <w:r>
              <w:rPr>
                <w:rFonts w:ascii="Calibri" w:eastAsia="Aptos" w:hAnsi="Calibri" w:cs="Times New Roman"/>
                <w:sz w:val="22"/>
                <w:lang w:val="en-GB"/>
              </w:rPr>
              <w:t xml:space="preserve">UHF, 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>under-corrected hindfoot</w:t>
            </w:r>
            <w:r>
              <w:rPr>
                <w:rFonts w:ascii="Calibri" w:eastAsia="Aptos" w:hAnsi="Calibri" w:cs="Times New Roman"/>
                <w:sz w:val="22"/>
                <w:lang w:val="en-GB"/>
              </w:rPr>
              <w:t>;</w:t>
            </w:r>
            <w:r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</w:t>
            </w:r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UCF,</w:t>
            </w:r>
            <w:r w:rsid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</w:t>
            </w:r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under-corrected clubfoot</w:t>
            </w:r>
            <w:r>
              <w:rPr>
                <w:rFonts w:ascii="Calibri" w:eastAsia="Aptos" w:hAnsi="Calibri" w:cs="Times New Roman"/>
                <w:sz w:val="22"/>
                <w:lang w:val="en-GB"/>
              </w:rPr>
              <w:t>;</w:t>
            </w:r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RBF, rocker bottom </w:t>
            </w:r>
            <w:proofErr w:type="gram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foot</w:t>
            </w:r>
            <w:r>
              <w:rPr>
                <w:rFonts w:ascii="Calibri" w:eastAsia="Aptos" w:hAnsi="Calibri" w:cs="Times New Roman"/>
                <w:sz w:val="22"/>
                <w:lang w:val="en-GB"/>
              </w:rPr>
              <w:t>;</w:t>
            </w:r>
            <w:proofErr w:type="gramEnd"/>
          </w:p>
          <w:p w14:paraId="4C94771F" w14:textId="78144E6F" w:rsidR="00AD3ABC" w:rsidRDefault="00AD3ABC" w:rsidP="00AD3ABC">
            <w:pPr>
              <w:rPr>
                <w:rFonts w:ascii="Calibri" w:eastAsia="Aptos" w:hAnsi="Calibri" w:cs="Times New Roman"/>
                <w:sz w:val="22"/>
                <w:lang w:val="en-GB"/>
              </w:rPr>
            </w:pPr>
            <w:r>
              <w:rPr>
                <w:rFonts w:ascii="Calibri" w:eastAsia="Aptos" w:hAnsi="Calibri" w:cs="Times New Roman"/>
                <w:sz w:val="22"/>
                <w:lang w:val="en-GB"/>
              </w:rPr>
              <w:t xml:space="preserve">Minor surgeries: </w:t>
            </w:r>
            <w:proofErr w:type="spell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reAT</w:t>
            </w:r>
            <w:proofErr w:type="spellEnd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, </w:t>
            </w:r>
            <w:r w:rsidR="005F43B1" w:rsidRPr="005F43B1">
              <w:rPr>
                <w:rFonts w:ascii="Calibri" w:eastAsia="Aptos" w:hAnsi="Calibri" w:cs="Times New Roman"/>
                <w:sz w:val="22"/>
                <w:lang w:val="en-GB"/>
              </w:rPr>
              <w:t>Repeat Achilles tenotomy</w:t>
            </w:r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; DAA, dorsal ankle arthrotomy; TATT, tibialis anterior tendon </w:t>
            </w:r>
            <w:proofErr w:type="gram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transfer;</w:t>
            </w:r>
            <w:proofErr w:type="gramEnd"/>
          </w:p>
          <w:p w14:paraId="7778589E" w14:textId="55B39715" w:rsidR="002675AD" w:rsidRPr="002675AD" w:rsidRDefault="00AD3ABC" w:rsidP="00AD3ABC">
            <w:pPr>
              <w:rPr>
                <w:rFonts w:ascii="Calibri" w:eastAsia="Aptos" w:hAnsi="Calibri" w:cs="Times New Roman"/>
                <w:sz w:val="22"/>
                <w:lang w:val="en-GB"/>
              </w:rPr>
            </w:pPr>
            <w:r>
              <w:rPr>
                <w:rFonts w:ascii="Calibri" w:eastAsia="Aptos" w:hAnsi="Calibri" w:cs="Times New Roman"/>
                <w:sz w:val="22"/>
                <w:lang w:val="en-GB"/>
              </w:rPr>
              <w:t xml:space="preserve">Major surgeries: </w:t>
            </w:r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PTR, </w:t>
            </w:r>
            <w:proofErr w:type="spell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peritalar</w:t>
            </w:r>
            <w:proofErr w:type="spellEnd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</w:t>
            </w:r>
            <w:proofErr w:type="spellStart"/>
            <w:proofErr w:type="gram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release</w:t>
            </w:r>
            <w:r>
              <w:rPr>
                <w:rFonts w:ascii="Calibri" w:eastAsia="Aptos" w:hAnsi="Calibri" w:cs="Times New Roman"/>
                <w:sz w:val="22"/>
                <w:lang w:val="en-GB"/>
              </w:rPr>
              <w:t>;</w:t>
            </w:r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CFR</w:t>
            </w:r>
            <w:proofErr w:type="spellEnd"/>
            <w:proofErr w:type="gramEnd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, complex foot reconstruction; SDO, </w:t>
            </w:r>
            <w:proofErr w:type="spell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supramalleolar</w:t>
            </w:r>
            <w:proofErr w:type="spellEnd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</w:t>
            </w:r>
            <w:proofErr w:type="spellStart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>derotational</w:t>
            </w:r>
            <w:proofErr w:type="spellEnd"/>
            <w:r w:rsidR="002675AD" w:rsidRPr="002675AD">
              <w:rPr>
                <w:rFonts w:ascii="Calibri" w:eastAsia="Aptos" w:hAnsi="Calibri" w:cs="Times New Roman"/>
                <w:sz w:val="22"/>
                <w:lang w:val="en-GB"/>
              </w:rPr>
              <w:t xml:space="preserve"> osteotomy; TE, talectomy; TA, triple arthrodesis</w:t>
            </w:r>
            <w:bookmarkEnd w:id="0"/>
          </w:p>
        </w:tc>
      </w:tr>
    </w:tbl>
    <w:p w14:paraId="6B6300A7" w14:textId="77777777" w:rsidR="002675AD" w:rsidRPr="002675AD" w:rsidRDefault="002675AD">
      <w:pPr>
        <w:rPr>
          <w:lang w:val="en-GB"/>
        </w:rPr>
      </w:pPr>
    </w:p>
    <w:sectPr w:rsidR="002675AD" w:rsidRPr="002675AD" w:rsidSect="002675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AD"/>
    <w:rsid w:val="002675AD"/>
    <w:rsid w:val="005F43B1"/>
    <w:rsid w:val="00A96B86"/>
    <w:rsid w:val="00AD3ABC"/>
    <w:rsid w:val="00C11FD3"/>
    <w:rsid w:val="00E5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892B3"/>
  <w15:chartTrackingRefBased/>
  <w15:docId w15:val="{B6834360-8C45-4797-AB65-DCF90DCC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7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7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7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7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7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75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75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75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75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7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7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7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75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75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75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75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75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75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75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7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75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7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75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75A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75A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675A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7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75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75A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675AD"/>
    <w:pPr>
      <w:spacing w:after="0" w:line="240" w:lineRule="auto"/>
    </w:pPr>
    <w:rPr>
      <w:rFonts w:ascii="Times New Roman" w:hAnsi="Times New Roman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675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675AD"/>
    <w:pPr>
      <w:spacing w:line="240" w:lineRule="auto"/>
    </w:pPr>
    <w:rPr>
      <w:rFonts w:ascii="Calibri" w:hAnsi="Calibr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675AD"/>
    <w:rPr>
      <w:rFonts w:ascii="Calibri" w:hAnsi="Calibri"/>
      <w:sz w:val="20"/>
      <w:szCs w:val="20"/>
      <w:lang w:val="en-GB"/>
    </w:rPr>
  </w:style>
  <w:style w:type="character" w:customStyle="1" w:styleId="Hyperlink1">
    <w:name w:val="Hyperlink1"/>
    <w:basedOn w:val="Absatz-Standardschriftart"/>
    <w:uiPriority w:val="99"/>
    <w:unhideWhenUsed/>
    <w:rsid w:val="002675AD"/>
    <w:rPr>
      <w:color w:val="467886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2675A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 Delbrück</dc:creator>
  <cp:keywords/>
  <dc:description/>
  <cp:lastModifiedBy>Heide Delbrück</cp:lastModifiedBy>
  <cp:revision>2</cp:revision>
  <dcterms:created xsi:type="dcterms:W3CDTF">2024-08-15T15:01:00Z</dcterms:created>
  <dcterms:modified xsi:type="dcterms:W3CDTF">2024-08-15T15:01:00Z</dcterms:modified>
</cp:coreProperties>
</file>